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ABFFD" w14:textId="2F4448C6" w:rsidR="001075B0" w:rsidRDefault="001075B0" w:rsidP="001075B0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rtic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>itl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Pr="00616DBD">
        <w:rPr>
          <w:rFonts w:ascii="Times New Roman" w:hAnsi="Times New Roman" w:cs="Times New Roman"/>
          <w:bCs/>
          <w:sz w:val="20"/>
          <w:szCs w:val="20"/>
          <w:lang w:val="en-GB"/>
        </w:rPr>
        <w:t>Transcriptomic analyses in the gametophyte</w:t>
      </w:r>
      <w:r w:rsidR="00762875">
        <w:rPr>
          <w:rFonts w:ascii="Times New Roman" w:hAnsi="Times New Roman" w:cs="Times New Roman"/>
          <w:bCs/>
          <w:sz w:val="20"/>
          <w:szCs w:val="20"/>
          <w:lang w:val="en-GB"/>
        </w:rPr>
        <w:t>s of the apomictical fern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616DBD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Dryopteris affinis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14:paraId="70641118" w14:textId="77777777" w:rsidR="001075B0" w:rsidRDefault="001075B0" w:rsidP="001075B0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n</w:t>
      </w:r>
      <w:r w:rsidRPr="00616DBD">
        <w:rPr>
          <w:rFonts w:ascii="Times New Roman" w:hAnsi="Times New Roman" w:cs="Times New Roman"/>
          <w:b/>
          <w:sz w:val="20"/>
          <w:szCs w:val="20"/>
          <w:lang w:val="en-GB"/>
        </w:rPr>
        <w:t>am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: Planta.</w:t>
      </w:r>
    </w:p>
    <w:p w14:paraId="49F0AACC" w14:textId="77777777" w:rsidR="001075B0" w:rsidRPr="001075B0" w:rsidRDefault="001075B0" w:rsidP="001075B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1075B0">
        <w:rPr>
          <w:rFonts w:ascii="Times New Roman" w:hAnsi="Times New Roman" w:cs="Times New Roman"/>
          <w:b/>
          <w:sz w:val="20"/>
          <w:szCs w:val="20"/>
          <w:lang w:val="en-GB"/>
        </w:rPr>
        <w:t>Authors names</w:t>
      </w:r>
      <w:r w:rsidRPr="001075B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Pr="001075B0">
        <w:rPr>
          <w:rFonts w:ascii="Times New Roman" w:hAnsi="Times New Roman" w:cs="Times New Roman"/>
          <w:sz w:val="20"/>
          <w:szCs w:val="20"/>
          <w:lang w:val="en-GB"/>
        </w:rPr>
        <w:t>Sara Ojosnegros</w:t>
      </w:r>
      <w:r w:rsidRPr="001075B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075B0">
        <w:rPr>
          <w:rFonts w:ascii="Times New Roman" w:hAnsi="Times New Roman" w:cs="Times New Roman"/>
          <w:sz w:val="20"/>
          <w:szCs w:val="20"/>
          <w:lang w:val="en-GB"/>
        </w:rPr>
        <w:t>, José Manuel Alvarez</w:t>
      </w:r>
      <w:r w:rsidRPr="001075B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075B0">
        <w:rPr>
          <w:rFonts w:ascii="Times New Roman" w:hAnsi="Times New Roman" w:cs="Times New Roman"/>
          <w:sz w:val="20"/>
          <w:szCs w:val="20"/>
          <w:lang w:val="en-GB"/>
        </w:rPr>
        <w:t>, Valeria Gagliardini</w:t>
      </w:r>
      <w:r w:rsidRPr="001075B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075B0">
        <w:rPr>
          <w:rFonts w:ascii="Times New Roman" w:hAnsi="Times New Roman" w:cs="Times New Roman"/>
          <w:sz w:val="20"/>
          <w:szCs w:val="20"/>
          <w:lang w:val="en-GB"/>
        </w:rPr>
        <w:t>, Luis G. Quintanilla</w:t>
      </w:r>
      <w:r w:rsidRPr="001075B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1075B0">
        <w:rPr>
          <w:rFonts w:ascii="Times New Roman" w:hAnsi="Times New Roman" w:cs="Times New Roman"/>
          <w:sz w:val="20"/>
          <w:szCs w:val="20"/>
          <w:lang w:val="en-GB"/>
        </w:rPr>
        <w:t>, Ueli Grossniklaus</w:t>
      </w:r>
      <w:r w:rsidRPr="001075B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075B0">
        <w:rPr>
          <w:rFonts w:ascii="Times New Roman" w:hAnsi="Times New Roman" w:cs="Times New Roman"/>
          <w:sz w:val="20"/>
          <w:szCs w:val="20"/>
          <w:lang w:val="en-GB"/>
        </w:rPr>
        <w:t>, and Helena Fernández</w:t>
      </w:r>
      <w:r w:rsidRPr="001075B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30D52F4C" w14:textId="77777777" w:rsidR="001075B0" w:rsidRPr="001075B0" w:rsidRDefault="001075B0" w:rsidP="001075B0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075B0">
        <w:rPr>
          <w:rFonts w:ascii="Times New Roman" w:hAnsi="Times New Roman" w:cs="Times New Roman"/>
          <w:b/>
          <w:sz w:val="20"/>
          <w:szCs w:val="20"/>
          <w:lang w:val="en-GB"/>
        </w:rPr>
        <w:t>Affiliations</w:t>
      </w:r>
      <w:r w:rsidRPr="001075B0">
        <w:rPr>
          <w:rFonts w:ascii="Times New Roman" w:hAnsi="Times New Roman" w:cs="Times New Roman"/>
          <w:bCs/>
          <w:sz w:val="20"/>
          <w:szCs w:val="20"/>
          <w:lang w:val="en-GB"/>
        </w:rPr>
        <w:t>:</w:t>
      </w:r>
    </w:p>
    <w:p w14:paraId="7D84529E" w14:textId="77777777" w:rsidR="001075B0" w:rsidRPr="005A2F31" w:rsidRDefault="001075B0" w:rsidP="001075B0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2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Area of Plant Physiology, Department of Organisms and Systems Biology, University of Oviedo, 33071 Oviedo, Spain; uo286037@uniovi.es (S.O.); alvarezmanuel@uniovi.es (J.M.A.); </w:t>
      </w:r>
      <w:hyperlink r:id="rId4" w:history="1">
        <w:r w:rsidRPr="000D2F81">
          <w:rPr>
            <w:rStyle w:val="Hipervnculo"/>
            <w:rFonts w:ascii="Times New Roman" w:hAnsi="Times New Roman" w:cs="Times New Roman"/>
            <w:color w:val="000000" w:themeColor="text1"/>
            <w:sz w:val="20"/>
            <w:szCs w:val="20"/>
            <w:u w:val="none"/>
            <w:lang w:val="en-GB"/>
          </w:rPr>
          <w:t>fernandezelena@uniovi.es</w:t>
        </w:r>
      </w:hyperlink>
      <w:r w:rsidRPr="005A2F31">
        <w:rPr>
          <w:rFonts w:ascii="Times New Roman" w:hAnsi="Times New Roman" w:cs="Times New Roman"/>
          <w:sz w:val="20"/>
          <w:szCs w:val="20"/>
          <w:lang w:val="en-GB"/>
        </w:rPr>
        <w:t xml:space="preserve"> (H.F.)</w:t>
      </w:r>
    </w:p>
    <w:p w14:paraId="586279B3" w14:textId="77777777" w:rsidR="001075B0" w:rsidRPr="005A2F31" w:rsidRDefault="001075B0" w:rsidP="001075B0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A2F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A2F31">
        <w:rPr>
          <w:rFonts w:ascii="Times New Roman" w:hAnsi="Times New Roman" w:cs="Times New Roman"/>
          <w:sz w:val="20"/>
          <w:szCs w:val="20"/>
          <w:lang w:val="en-GB"/>
        </w:rPr>
        <w:t>Department of Plant and Microbial Biology &amp; Zurich-Basel Plant Science Center, University of Zurich, 8008 Zurich, Switzerland; vgagliar@botinst.uzh.ch (V.G.); grossnik@botinst.uzh.ch (U.G.)</w:t>
      </w:r>
    </w:p>
    <w:p w14:paraId="54E39D12" w14:textId="304806AA" w:rsidR="001075B0" w:rsidRPr="005A2F31" w:rsidRDefault="00EC1E9C" w:rsidP="001075B0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07E2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Global Change Research Institute</w:t>
      </w:r>
      <w:r w:rsidR="001075B0" w:rsidRPr="005A2F31">
        <w:rPr>
          <w:rFonts w:ascii="Times New Roman" w:hAnsi="Times New Roman" w:cs="Times New Roman"/>
          <w:sz w:val="20"/>
          <w:szCs w:val="20"/>
          <w:lang w:val="en-GB"/>
        </w:rPr>
        <w:t>, University Rey Juan Carlos, 28933 Móstoles, Spain; luis.quintanilla@urjc.es</w:t>
      </w:r>
    </w:p>
    <w:p w14:paraId="48A4BB8A" w14:textId="72BB6DFA" w:rsidR="001075B0" w:rsidRDefault="001075B0" w:rsidP="001075B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FC5994">
        <w:rPr>
          <w:rFonts w:ascii="Times New Roman" w:hAnsi="Times New Roman" w:cs="Times New Roman"/>
          <w:b/>
          <w:sz w:val="20"/>
          <w:szCs w:val="20"/>
          <w:lang w:val="en-GB"/>
        </w:rPr>
        <w:t>-mail address of the corresponding author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hyperlink r:id="rId5" w:history="1">
        <w:r w:rsidRPr="00FC5994">
          <w:rPr>
            <w:rFonts w:ascii="Times New Roman" w:hAnsi="Times New Roman" w:cs="Times New Roman"/>
            <w:sz w:val="20"/>
            <w:szCs w:val="20"/>
            <w:lang w:val="en-GB"/>
          </w:rPr>
          <w:t>fernandezelena@uniovi.es</w:t>
        </w:r>
      </w:hyperlink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5791F09" w14:textId="7A7EDF10" w:rsidR="00252218" w:rsidRPr="00035BB1" w:rsidRDefault="00252218" w:rsidP="00252218">
      <w:pPr>
        <w:spacing w:line="240" w:lineRule="auto"/>
        <w:ind w:left="993" w:hanging="993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lastRenderedPageBreak/>
        <w:t>ARGONAUTE 1</w:t>
      </w:r>
      <w:r w:rsidRPr="00035BB1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r w:rsidRPr="00035BB1">
        <w:rPr>
          <w:rFonts w:ascii="Times New Roman" w:hAnsi="Times New Roman" w:cs="Times New Roman"/>
          <w:b/>
          <w:bCs/>
          <w:lang w:val="en-GB"/>
        </w:rPr>
        <w:t>(AGO1</w:t>
      </w:r>
      <w:r w:rsidRPr="00035BB1">
        <w:rPr>
          <w:rFonts w:ascii="Times New Roman" w:hAnsi="Times New Roman" w:cs="Times New Roman"/>
          <w:lang w:val="en-GB"/>
        </w:rPr>
        <w:t>):</w:t>
      </w:r>
    </w:p>
    <w:p w14:paraId="05693582" w14:textId="77777777" w:rsidR="00035BB1" w:rsidRDefault="00252218" w:rsidP="0025221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lang w:val="en-GB"/>
        </w:rPr>
        <w:t>- DUF1785 domain:</w:t>
      </w:r>
    </w:p>
    <w:p w14:paraId="12A85AFD" w14:textId="52AB0199" w:rsidR="00252218" w:rsidRPr="00035BB1" w:rsidRDefault="00252218" w:rsidP="00252218">
      <w:pPr>
        <w:spacing w:after="0"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IAVSRSFFKSELGSAQLEGGLVALNGFYQSLRPTESGLQLNIDLSTTAFHAS</w:t>
      </w:r>
    </w:p>
    <w:p w14:paraId="5FB750A8" w14:textId="77777777" w:rsidR="00252218" w:rsidRPr="00035BB1" w:rsidRDefault="00252218" w:rsidP="0025221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lang w:val="en-GB"/>
        </w:rPr>
        <w:t>- Paz domain:</w:t>
      </w:r>
    </w:p>
    <w:p w14:paraId="169E3871" w14:textId="77777777" w:rsidR="00252218" w:rsidRPr="00035BB1" w:rsidRDefault="00252218" w:rsidP="00252218">
      <w:pPr>
        <w:spacing w:after="0"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DFLRQQLRNFDPRYRLTDVVRVKVKRALARLKVQVIHRQTPRRYRISGLSTSPTKDLKFPIEGGEEMRVVDYFKLTYNYVIEFPELPCLQVQANKPSYLPMEVCVICDGQKYGGKLNDRQTTRLRGLACVLPKVREAKI</w:t>
      </w:r>
    </w:p>
    <w:p w14:paraId="4EE800BF" w14:textId="77777777" w:rsidR="00252218" w:rsidRPr="00035BB1" w:rsidRDefault="00252218" w:rsidP="0025221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lang w:val="en-GB"/>
        </w:rPr>
        <w:t>-Piwi domain:</w:t>
      </w:r>
    </w:p>
    <w:p w14:paraId="357173FB" w14:textId="77777777" w:rsidR="00252218" w:rsidRPr="00035BB1" w:rsidRDefault="00252218" w:rsidP="00923EED">
      <w:pPr>
        <w:spacing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LLVCVMADKHPAYGELKRICETQIGIVTQCCLSRHVKQCKSQYLANLALKVNAKAGGRNVTLALELPKMCPVFNRPTIIFGADVTHPSPGDDTGPSIAAVVANIDWPSANRYIARVRAQTHREEIIEYLREMVQELWHEFCEKTKSRPDRVIMFRDGVSEGQFDEVLQREVAALKDAFIEVGGPDYKPLITWAVVQKRHHTRLFPADDKCKDKNNNILPGTVVDSTITHPREFDFFLCSHAGIQGSRPTHYHVLWDENNFKSDDLQGLVYNLCYTYARCTRSVSVVPPAYYAHLAAYRARLYLD</w:t>
      </w:r>
    </w:p>
    <w:p w14:paraId="5B7682AA" w14:textId="77777777" w:rsidR="00FC7043" w:rsidRDefault="00FC7043" w:rsidP="00252218">
      <w:pPr>
        <w:spacing w:line="240" w:lineRule="auto"/>
        <w:ind w:left="993" w:hanging="993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C7B40CB" w14:textId="5BA4C716" w:rsidR="00252218" w:rsidRPr="00035BB1" w:rsidRDefault="00252218" w:rsidP="00252218">
      <w:pPr>
        <w:spacing w:line="240" w:lineRule="auto"/>
        <w:ind w:left="993" w:hanging="993"/>
        <w:jc w:val="both"/>
        <w:rPr>
          <w:rFonts w:ascii="Times New Roman" w:hAnsi="Times New Roman" w:cs="Times New Roman"/>
          <w:b/>
          <w:bCs/>
          <w:lang w:val="en-GB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BABY BOOM (BBM):</w:t>
      </w:r>
    </w:p>
    <w:p w14:paraId="7F719910" w14:textId="77777777" w:rsidR="00252218" w:rsidRPr="00035BB1" w:rsidRDefault="00252218" w:rsidP="0025221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lang w:val="en-GB"/>
        </w:rPr>
        <w:t>- AP2 domains:</w:t>
      </w:r>
    </w:p>
    <w:p w14:paraId="4409FB8A" w14:textId="77777777" w:rsidR="00252218" w:rsidRPr="00035BB1" w:rsidRDefault="00252218" w:rsidP="00252218">
      <w:pPr>
        <w:spacing w:after="0"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1)</w:t>
      </w:r>
      <w:r w:rsidRPr="00035BB1">
        <w:rPr>
          <w:rFonts w:ascii="Times New Roman" w:hAnsi="Times New Roman" w:cs="Times New Roman"/>
          <w:color w:val="2E2E2E"/>
          <w:shd w:val="clear" w:color="auto" w:fill="FFFFFF"/>
          <w:lang w:val="en-GB"/>
        </w:rPr>
        <w:t xml:space="preserve"> 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IYRGVTKHRWTGRFEAHLWDNSCRREGQTRKGRQVYLGGYDKEEKAARAYDLAALKYWGPTTTINFQLDDYEK</w:t>
      </w:r>
    </w:p>
    <w:p w14:paraId="4E03B95E" w14:textId="77777777" w:rsidR="00252218" w:rsidRPr="00035BB1" w:rsidRDefault="00252218" w:rsidP="00252218">
      <w:pPr>
        <w:spacing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2)</w:t>
      </w:r>
      <w:r w:rsidRPr="00035BB1">
        <w:rPr>
          <w:rFonts w:ascii="Times New Roman" w:hAnsi="Times New Roman" w:cs="Times New Roman"/>
          <w:color w:val="2E2E2E"/>
          <w:shd w:val="clear" w:color="auto" w:fill="FFFFFF"/>
          <w:lang w:val="en-GB"/>
        </w:rPr>
        <w:t xml:space="preserve"> 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IYRGVTRHHQHGRWQARIGRVAGNKDLYLGTFGTQEEAAEAYDIAAIKFRGINAVTNFDMSRYDI</w:t>
      </w:r>
    </w:p>
    <w:p w14:paraId="7481D716" w14:textId="77777777" w:rsidR="00FC7043" w:rsidRDefault="00FC7043" w:rsidP="00923EED">
      <w:pPr>
        <w:spacing w:line="240" w:lineRule="auto"/>
        <w:ind w:left="993" w:hanging="993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EB3BFD" w14:textId="6C7F8E45" w:rsidR="00252218" w:rsidRPr="00035BB1" w:rsidRDefault="00252218" w:rsidP="00923EED">
      <w:pPr>
        <w:spacing w:line="240" w:lineRule="auto"/>
        <w:ind w:left="993" w:hanging="993"/>
        <w:jc w:val="both"/>
        <w:rPr>
          <w:rFonts w:ascii="Times New Roman" w:hAnsi="Times New Roman" w:cs="Times New Roman"/>
          <w:b/>
          <w:bCs/>
          <w:lang w:val="en-GB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WUS-INTERACTING PROTEIN 1 (TPL):</w:t>
      </w:r>
    </w:p>
    <w:p w14:paraId="7E6947E0" w14:textId="0C1786C3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lang w:val="en-GB"/>
        </w:rPr>
        <w:t xml:space="preserve">-LisH domain: 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LSRELVFLILQFLDEEKFKETVHKLEQESGFFF</w:t>
      </w:r>
    </w:p>
    <w:p w14:paraId="27F75D07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lang w:val="en-GB"/>
        </w:rPr>
        <w:t>-CTLH domain:</w:t>
      </w:r>
    </w:p>
    <w:p w14:paraId="57B8AABC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 xml:space="preserve"> FFFNMKYFEDQVQAGEWEEVERYLSGFTKVDDNRYSMKIFFEIRKQKYLEALDKQDRAK</w:t>
      </w:r>
    </w:p>
    <w:p w14:paraId="627ADC4A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lang w:val="en-GB"/>
        </w:rPr>
        <w:t>- WD40 domains:</w:t>
      </w:r>
    </w:p>
    <w:p w14:paraId="1E61F59A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1)</w:t>
      </w:r>
      <w:r w:rsidRPr="00035BB1">
        <w:rPr>
          <w:rFonts w:ascii="Times New Roman" w:hAnsi="Times New Roman" w:cs="Times New Roman"/>
          <w:lang w:val="en-GB"/>
        </w:rPr>
        <w:t xml:space="preserve"> 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PKMVARILNQGSCVMSMDFHPIQQTILLVGTNVGDIAIWD</w:t>
      </w:r>
    </w:p>
    <w:p w14:paraId="2F17CBF2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2)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 xml:space="preserve"> MPMQAALVKDPAVSVNRCVWSPDGTLLGVAFSKHMVHIYS</w:t>
      </w:r>
    </w:p>
    <w:p w14:paraId="3EF7C2D4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3)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 xml:space="preserve"> DLRQHLEIDAHIGGVNDLAFSHPNKQLCIITCGDDKTIKVWD</w:t>
      </w:r>
    </w:p>
    <w:p w14:paraId="41FA1688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4)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 xml:space="preserve"> NGRKQYTFEGHEAPVYSVCPHHKESIQFIFSTAIDGKIKAWL</w:t>
      </w:r>
    </w:p>
    <w:p w14:paraId="323F3F3E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5)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 xml:space="preserve"> LLGSRVDYDAPGQWCTTMAYSADGTRLFSCGTSKEGESYLVEWN</w:t>
      </w:r>
    </w:p>
    <w:p w14:paraId="3F69ED36" w14:textId="77777777" w:rsidR="00252218" w:rsidRPr="00035BB1" w:rsidRDefault="00252218" w:rsidP="00923EED">
      <w:pPr>
        <w:spacing w:line="240" w:lineRule="auto"/>
        <w:ind w:left="993" w:hanging="993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6)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 xml:space="preserve"> EGAIKRTYSGFRKRSLGVVQFDTTRNHFLAAGDEFQIKFWD</w:t>
      </w:r>
    </w:p>
    <w:p w14:paraId="1A17395D" w14:textId="77777777" w:rsidR="00FC7043" w:rsidRDefault="00FC7043" w:rsidP="00923EED">
      <w:pPr>
        <w:spacing w:line="240" w:lineRule="auto"/>
        <w:ind w:left="993" w:hanging="993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DBE1997" w14:textId="34256818" w:rsidR="00252218" w:rsidRPr="00035BB1" w:rsidRDefault="00252218" w:rsidP="00923EED">
      <w:pPr>
        <w:spacing w:line="240" w:lineRule="auto"/>
        <w:ind w:left="993" w:hanging="993"/>
        <w:jc w:val="both"/>
        <w:rPr>
          <w:rFonts w:ascii="Times New Roman" w:hAnsi="Times New Roman" w:cs="Times New Roman"/>
          <w:b/>
          <w:bCs/>
          <w:lang w:val="en-GB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>DICER-LIKE 4 (DCL4):</w:t>
      </w:r>
    </w:p>
    <w:p w14:paraId="60E8A20D" w14:textId="77777777" w:rsidR="00252218" w:rsidRPr="00035BB1" w:rsidRDefault="00252218" w:rsidP="00252218">
      <w:pPr>
        <w:spacing w:after="0" w:line="240" w:lineRule="auto"/>
        <w:ind w:left="993" w:hanging="993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lang w:val="en-GB"/>
        </w:rPr>
        <w:t>- RIBOc domains:</w:t>
      </w:r>
    </w:p>
    <w:p w14:paraId="579DB1A6" w14:textId="77777777" w:rsidR="00252218" w:rsidRPr="00035BB1" w:rsidRDefault="00252218" w:rsidP="00252218">
      <w:pPr>
        <w:spacing w:after="0"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 xml:space="preserve">1) 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KKILEALTTEKCLDSFSLERLELLGDSFLKYAISRRLFLEHEEVDEGFLSLQRNQRICNSSLFTLGSKLGLAGYIRDTLFDPKHWVAPCHPSKAVCGESLLGDLHGDSSESKEWKASVTCNKRHRWMQRKTVADVIEALIGAYLEDGGEQAAVSFMQFIGLEVATDISQ</w:t>
      </w:r>
    </w:p>
    <w:p w14:paraId="57B520D8" w14:textId="77777777" w:rsidR="00252218" w:rsidRPr="00035BB1" w:rsidRDefault="00252218" w:rsidP="00252218">
      <w:pPr>
        <w:spacing w:after="0"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Times New Roman" w:hAnsi="Times New Roman" w:cs="Times New Roman"/>
          <w:b/>
          <w:bCs/>
          <w:lang w:val="en-GB"/>
        </w:rPr>
        <w:t xml:space="preserve">2) </w:t>
      </w: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 xml:space="preserve">GLLIEAFTHASFTNHLGKCYQRLEFLGDSVLDFLITKHLYREFKDSKPGELTDLRSTIVSNESFSRIAIQHKLYAYLIENSTELRKGINEFISYICASSEQELIGDREGDKCSKVLADILESLSGAICVDGEFNLSLVWKVFEPILGRLISSRLV- </w:t>
      </w:r>
    </w:p>
    <w:p w14:paraId="5AB9DBC1" w14:textId="77777777" w:rsidR="00252218" w:rsidRPr="00035BB1" w:rsidRDefault="00252218" w:rsidP="0025221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035BB1">
        <w:rPr>
          <w:rFonts w:ascii="Times New Roman" w:hAnsi="Times New Roman" w:cs="Times New Roman"/>
          <w:lang w:val="en-GB"/>
        </w:rPr>
        <w:t>- DSRM domain:</w:t>
      </w:r>
    </w:p>
    <w:p w14:paraId="27305A6D" w14:textId="77777777" w:rsidR="00252218" w:rsidRPr="00035BB1" w:rsidRDefault="00252218" w:rsidP="00252218">
      <w:pPr>
        <w:spacing w:after="0"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PVRELQEVCQKNHLTWTKSSSSLGGRQCQYTYEINVSNNIVKGTSVSKDKKSAKKRAAINALRE</w:t>
      </w:r>
    </w:p>
    <w:p w14:paraId="0509BCE0" w14:textId="77777777" w:rsidR="00252218" w:rsidRPr="00035BB1" w:rsidRDefault="00252218" w:rsidP="00252218">
      <w:pPr>
        <w:spacing w:line="240" w:lineRule="auto"/>
        <w:jc w:val="both"/>
        <w:rPr>
          <w:rFonts w:ascii="Courier New" w:hAnsi="Courier New" w:cs="Courier New"/>
          <w:color w:val="2E2E2E"/>
          <w:shd w:val="clear" w:color="auto" w:fill="FFFFFF"/>
          <w:lang w:val="en-US"/>
        </w:rPr>
      </w:pPr>
      <w:r w:rsidRPr="00035BB1">
        <w:rPr>
          <w:rFonts w:ascii="Courier New" w:hAnsi="Courier New" w:cs="Courier New"/>
          <w:color w:val="2E2E2E"/>
          <w:shd w:val="clear" w:color="auto" w:fill="FFFFFF"/>
          <w:lang w:val="en-US"/>
        </w:rPr>
        <w:t>LK</w:t>
      </w:r>
    </w:p>
    <w:p w14:paraId="7620BC00" w14:textId="2818B9DC" w:rsidR="00F21954" w:rsidRPr="00726E1A" w:rsidRDefault="00F21954" w:rsidP="00BD20BB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26E1A">
        <w:rPr>
          <w:rFonts w:ascii="Times New Roman" w:hAnsi="Times New Roman" w:cs="Times New Roman"/>
          <w:b/>
          <w:bCs/>
          <w:lang w:val="en-US"/>
        </w:rPr>
        <w:lastRenderedPageBreak/>
        <w:t>CULLIN 4 (</w:t>
      </w:r>
      <w:r w:rsidRPr="00726E1A">
        <w:rPr>
          <w:rFonts w:ascii="Times New Roman" w:hAnsi="Times New Roman" w:cs="Times New Roman"/>
          <w:b/>
          <w:bCs/>
          <w:iCs/>
          <w:lang w:val="en-US"/>
        </w:rPr>
        <w:t>CUL4</w:t>
      </w:r>
      <w:r w:rsidRPr="00726E1A">
        <w:rPr>
          <w:rFonts w:ascii="Times New Roman" w:hAnsi="Times New Roman" w:cs="Times New Roman"/>
          <w:b/>
          <w:bCs/>
          <w:lang w:val="en-US"/>
        </w:rPr>
        <w:t>):</w:t>
      </w:r>
    </w:p>
    <w:p w14:paraId="60F42DB3" w14:textId="77777777" w:rsidR="00726E1A" w:rsidRDefault="00F21954" w:rsidP="00BD20BB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726E1A">
        <w:rPr>
          <w:rFonts w:ascii="Times New Roman" w:eastAsia="Times New Roman" w:hAnsi="Times New Roman" w:cs="Times New Roman"/>
          <w:bCs/>
          <w:color w:val="000000"/>
          <w:lang w:val="en-US"/>
        </w:rPr>
        <w:t>- CULLIN domain:</w:t>
      </w:r>
    </w:p>
    <w:p w14:paraId="31B1A9C2" w14:textId="128A24BD" w:rsidR="00F21954" w:rsidRPr="00726E1A" w:rsidRDefault="008B1DF9" w:rsidP="00BD20BB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726E1A">
        <w:rPr>
          <w:rFonts w:ascii="Courier New" w:hAnsi="Courier New" w:cs="Courier New"/>
          <w:color w:val="2E2E2E"/>
          <w:shd w:val="clear" w:color="auto" w:fill="FFFFFF"/>
          <w:lang w:val="en-US"/>
        </w:rPr>
        <w:t>DRVLILFRFIQGKDVFEAFYKKDLAKRLLLGKSASIDAEKSMISKLKTECGSQFTNKLEGMFKDIELSKEINESFKQSSQARTKLPSGIEMSVHVLTTGYWPTYPPMEVRLPHELNVYQDIFKDFYLSKHSGRRLMWQNSLGHCVLKADY</w:t>
      </w:r>
    </w:p>
    <w:p w14:paraId="143FDC7B" w14:textId="77777777" w:rsidR="00726E1A" w:rsidRDefault="00F21954" w:rsidP="00EA7FB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726E1A">
        <w:rPr>
          <w:rFonts w:ascii="Times New Roman" w:eastAsia="Times New Roman" w:hAnsi="Times New Roman" w:cs="Times New Roman"/>
          <w:bCs/>
          <w:color w:val="000000"/>
          <w:lang w:val="en-US"/>
        </w:rPr>
        <w:t>- Cullin Nedd8 domain:</w:t>
      </w:r>
    </w:p>
    <w:p w14:paraId="74B175C0" w14:textId="70FA06F7" w:rsidR="00F21954" w:rsidRPr="00726E1A" w:rsidRDefault="00EA7FBB" w:rsidP="00726E1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726E1A">
        <w:rPr>
          <w:rFonts w:ascii="Courier New" w:hAnsi="Courier New" w:cs="Courier New"/>
          <w:color w:val="2E2E2E"/>
          <w:shd w:val="clear" w:color="auto" w:fill="FFFFFF"/>
          <w:lang w:val="en-US"/>
        </w:rPr>
        <w:t>VFQDRQYQIDAAIVRIMKTRKILSHTLLITELFQQLKFPIKPADLKKRIESLIDREYLERDKSNPQ</w:t>
      </w:r>
    </w:p>
    <w:p w14:paraId="0F977BE7" w14:textId="77777777" w:rsidR="00FC7043" w:rsidRPr="00726E1A" w:rsidRDefault="00FC7043" w:rsidP="00F21954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1C5BC750" w14:textId="080053B2" w:rsidR="005E0205" w:rsidRPr="00726E1A" w:rsidRDefault="00F21954" w:rsidP="00F21954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726E1A">
        <w:rPr>
          <w:rFonts w:ascii="Times New Roman" w:eastAsia="Times New Roman" w:hAnsi="Times New Roman" w:cs="Times New Roman"/>
          <w:b/>
          <w:color w:val="000000"/>
          <w:lang w:val="en-US"/>
        </w:rPr>
        <w:t>TIMEKEEPER LOCUS1 (</w:t>
      </w:r>
      <w:r w:rsidRPr="00726E1A">
        <w:rPr>
          <w:rFonts w:ascii="Times New Roman" w:eastAsia="Times New Roman" w:hAnsi="Times New Roman" w:cs="Times New Roman"/>
          <w:b/>
          <w:iCs/>
          <w:color w:val="000000"/>
          <w:lang w:val="en-US"/>
        </w:rPr>
        <w:t>STIPL1</w:t>
      </w:r>
      <w:r w:rsidRPr="00726E1A">
        <w:rPr>
          <w:rFonts w:ascii="Times New Roman" w:eastAsia="Times New Roman" w:hAnsi="Times New Roman" w:cs="Times New Roman"/>
          <w:b/>
          <w:color w:val="000000"/>
          <w:lang w:val="en-US"/>
        </w:rPr>
        <w:t>):</w:t>
      </w:r>
    </w:p>
    <w:p w14:paraId="1B09DB4D" w14:textId="0965760A" w:rsidR="006E4F46" w:rsidRPr="00726E1A" w:rsidRDefault="00F21954" w:rsidP="00F21954">
      <w:pPr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726E1A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- G patch domain: </w:t>
      </w:r>
      <w:r w:rsidR="00BD20BB" w:rsidRPr="00726E1A">
        <w:rPr>
          <w:rFonts w:ascii="Courier New" w:hAnsi="Courier New" w:cs="Courier New"/>
          <w:color w:val="2E2E2E"/>
          <w:shd w:val="clear" w:color="auto" w:fill="FFFFFF"/>
          <w:lang w:val="en-US"/>
        </w:rPr>
        <w:t>KHTKGIGMRLLEKMGYKGGGLGKNEQGIAVPIEAKLRPKNMGMGFN</w:t>
      </w:r>
    </w:p>
    <w:p w14:paraId="5D2D308A" w14:textId="77777777" w:rsidR="00FC7043" w:rsidRPr="00726E1A" w:rsidRDefault="00FC7043" w:rsidP="00F2195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23695A" w14:textId="41791526" w:rsidR="00F21954" w:rsidRPr="00726E1A" w:rsidRDefault="00F21954" w:rsidP="00F2195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26E1A">
        <w:rPr>
          <w:rFonts w:ascii="Times New Roman" w:hAnsi="Times New Roman" w:cs="Times New Roman"/>
          <w:b/>
          <w:bCs/>
          <w:lang w:val="en-US"/>
        </w:rPr>
        <w:t>UBIQUITIN-SPECIFIC PROTEASE 26 (</w:t>
      </w:r>
      <w:r w:rsidRPr="00726E1A">
        <w:rPr>
          <w:rFonts w:ascii="Times New Roman" w:hAnsi="Times New Roman" w:cs="Times New Roman"/>
          <w:b/>
          <w:bCs/>
          <w:iCs/>
          <w:lang w:val="en-US"/>
        </w:rPr>
        <w:t>UBP26</w:t>
      </w:r>
      <w:r w:rsidRPr="00726E1A">
        <w:rPr>
          <w:rFonts w:ascii="Times New Roman" w:hAnsi="Times New Roman" w:cs="Times New Roman"/>
          <w:b/>
          <w:bCs/>
          <w:lang w:val="en-US"/>
        </w:rPr>
        <w:t>):</w:t>
      </w:r>
    </w:p>
    <w:p w14:paraId="415236AD" w14:textId="77777777" w:rsidR="00726E1A" w:rsidRDefault="00F21954" w:rsidP="00F21954">
      <w:pPr>
        <w:jc w:val="both"/>
        <w:rPr>
          <w:rFonts w:ascii="Times New Roman" w:hAnsi="Times New Roman" w:cs="Times New Roman"/>
          <w:lang w:val="en-US"/>
        </w:rPr>
      </w:pPr>
      <w:r w:rsidRPr="00726E1A">
        <w:rPr>
          <w:rFonts w:ascii="Times New Roman" w:hAnsi="Times New Roman" w:cs="Times New Roman"/>
          <w:lang w:val="en-US"/>
        </w:rPr>
        <w:t>- DUSP domain:</w:t>
      </w:r>
    </w:p>
    <w:p w14:paraId="7493D05B" w14:textId="0A086D88" w:rsidR="006E4F46" w:rsidRPr="00726E1A" w:rsidRDefault="0074663E" w:rsidP="00F21954">
      <w:pPr>
        <w:jc w:val="both"/>
        <w:rPr>
          <w:rFonts w:ascii="Times New Roman" w:hAnsi="Times New Roman" w:cs="Times New Roman"/>
          <w:lang w:val="en-US"/>
        </w:rPr>
      </w:pPr>
      <w:r w:rsidRPr="00726E1A">
        <w:rPr>
          <w:rFonts w:ascii="Courier New" w:hAnsi="Courier New" w:cs="Courier New"/>
          <w:color w:val="2E2E2E"/>
          <w:shd w:val="clear" w:color="auto" w:fill="FFFFFF"/>
          <w:lang w:val="en-US"/>
        </w:rPr>
        <w:t>ALNQDNGYFWISSSWLRSWADELKPFPIDNSELLCEHGKVPPSNVCAMKRISEGAWANLQSQYGGGPELSAYDCCVE</w:t>
      </w:r>
    </w:p>
    <w:p w14:paraId="46AAEDBD" w14:textId="77777777" w:rsidR="00FC7043" w:rsidRPr="00726E1A" w:rsidRDefault="00FC7043" w:rsidP="00F2195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47A444" w14:textId="29AC00E4" w:rsidR="00F21954" w:rsidRPr="00726E1A" w:rsidRDefault="00F21954" w:rsidP="00F2195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26E1A">
        <w:rPr>
          <w:rFonts w:ascii="Times New Roman" w:hAnsi="Times New Roman" w:cs="Times New Roman"/>
          <w:b/>
          <w:bCs/>
          <w:lang w:val="en-US"/>
        </w:rPr>
        <w:t>UNUSUAL FLORAL ORGANS (</w:t>
      </w:r>
      <w:r w:rsidRPr="00726E1A">
        <w:rPr>
          <w:rFonts w:ascii="Times New Roman" w:hAnsi="Times New Roman" w:cs="Times New Roman"/>
          <w:b/>
          <w:bCs/>
          <w:iCs/>
          <w:lang w:val="en-US"/>
        </w:rPr>
        <w:t>UFO</w:t>
      </w:r>
      <w:r w:rsidRPr="00726E1A">
        <w:rPr>
          <w:rFonts w:ascii="Times New Roman" w:hAnsi="Times New Roman" w:cs="Times New Roman"/>
          <w:b/>
          <w:bCs/>
          <w:lang w:val="en-US"/>
        </w:rPr>
        <w:t>):</w:t>
      </w:r>
    </w:p>
    <w:p w14:paraId="1C051770" w14:textId="50AD3230" w:rsidR="00F21954" w:rsidRPr="00726E1A" w:rsidRDefault="00F21954" w:rsidP="00F21954">
      <w:pPr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726E1A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- FBOX domain: </w:t>
      </w:r>
      <w:r w:rsidR="003F6CC7" w:rsidRPr="00726E1A">
        <w:rPr>
          <w:rFonts w:ascii="Courier New" w:hAnsi="Courier New" w:cs="Courier New"/>
          <w:color w:val="2E2E2E"/>
          <w:shd w:val="clear" w:color="auto" w:fill="FFFFFF"/>
          <w:lang w:val="en-US"/>
        </w:rPr>
        <w:t>LPEKLVERVVASLPLPSFFRSRLVCKRWYSLLFSDSFLELC</w:t>
      </w:r>
    </w:p>
    <w:p w14:paraId="416ED942" w14:textId="77777777" w:rsidR="006E4F46" w:rsidRDefault="006E4F46" w:rsidP="00F21954">
      <w:pPr>
        <w:ind w:left="2552" w:hanging="2552"/>
        <w:jc w:val="both"/>
        <w:rPr>
          <w:rFonts w:ascii="Times New Roman" w:hAnsi="Times New Roman" w:cs="Times New Roman"/>
          <w:b/>
          <w:lang w:val="en-US"/>
        </w:rPr>
      </w:pPr>
    </w:p>
    <w:p w14:paraId="512BDD51" w14:textId="65AD38F4" w:rsidR="00F21954" w:rsidRPr="00F21954" w:rsidRDefault="00F21954" w:rsidP="00F21954">
      <w:pPr>
        <w:ind w:left="2552" w:hanging="2552"/>
        <w:jc w:val="both"/>
        <w:rPr>
          <w:rFonts w:ascii="Times New Roman" w:hAnsi="Times New Roman" w:cs="Times New Roman"/>
          <w:lang w:val="en-US"/>
        </w:rPr>
      </w:pPr>
      <w:r w:rsidRPr="002D4663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Figure 4</w:t>
      </w:r>
      <w:r w:rsidRPr="002D4663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Amino acid sequences of the domains of selected proteins of </w:t>
      </w:r>
      <w:r w:rsidRPr="004E7C52">
        <w:rPr>
          <w:rFonts w:ascii="Times New Roman" w:hAnsi="Times New Roman" w:cs="Times New Roman"/>
          <w:i/>
          <w:iCs/>
          <w:lang w:val="en-GB"/>
        </w:rPr>
        <w:t>D</w:t>
      </w:r>
      <w:r>
        <w:rPr>
          <w:rFonts w:ascii="Times New Roman" w:hAnsi="Times New Roman" w:cs="Times New Roman"/>
          <w:i/>
          <w:iCs/>
          <w:lang w:val="en-GB"/>
        </w:rPr>
        <w:t>ryopteris</w:t>
      </w:r>
      <w:r w:rsidRPr="004E7C52">
        <w:rPr>
          <w:rFonts w:ascii="Times New Roman" w:hAnsi="Times New Roman" w:cs="Times New Roman"/>
          <w:i/>
          <w:iCs/>
          <w:lang w:val="en-GB"/>
        </w:rPr>
        <w:t xml:space="preserve"> affinis</w:t>
      </w:r>
      <w:r>
        <w:rPr>
          <w:rFonts w:ascii="Times New Roman" w:hAnsi="Times New Roman" w:cs="Times New Roman"/>
          <w:lang w:val="en-GB"/>
        </w:rPr>
        <w:t xml:space="preserve"> obtained from SMART program.</w:t>
      </w:r>
    </w:p>
    <w:sectPr w:rsidR="00F21954" w:rsidRPr="00F219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FE2"/>
    <w:rsid w:val="00035BB1"/>
    <w:rsid w:val="00091FA4"/>
    <w:rsid w:val="001075B0"/>
    <w:rsid w:val="00150882"/>
    <w:rsid w:val="001C6E67"/>
    <w:rsid w:val="00252218"/>
    <w:rsid w:val="003F6CC7"/>
    <w:rsid w:val="005E0205"/>
    <w:rsid w:val="005F57D5"/>
    <w:rsid w:val="005F5F90"/>
    <w:rsid w:val="006E4F46"/>
    <w:rsid w:val="00726E1A"/>
    <w:rsid w:val="0074663E"/>
    <w:rsid w:val="00762875"/>
    <w:rsid w:val="00764ED5"/>
    <w:rsid w:val="00893230"/>
    <w:rsid w:val="008B1DF9"/>
    <w:rsid w:val="009046BD"/>
    <w:rsid w:val="00923EED"/>
    <w:rsid w:val="00971B96"/>
    <w:rsid w:val="00AE2066"/>
    <w:rsid w:val="00B94975"/>
    <w:rsid w:val="00BD20BB"/>
    <w:rsid w:val="00EA7FBB"/>
    <w:rsid w:val="00EC1E9C"/>
    <w:rsid w:val="00F21954"/>
    <w:rsid w:val="00FA1FE2"/>
    <w:rsid w:val="00FC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BCD58"/>
  <w15:chartTrackingRefBased/>
  <w15:docId w15:val="{CF707094-E71E-41CE-9861-047A3A692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954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A1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A1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A1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A1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A1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A1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A1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A1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A1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A1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A1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A1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A1FE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A1FE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A1F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A1FE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A1F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A1F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A1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A1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A1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A1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A1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A1FE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A1FE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A1FE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A1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A1FE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A1FE2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1075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4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ernandezelena@uniovi.es" TargetMode="External"/><Relationship Id="rId4" Type="http://schemas.openxmlformats.org/officeDocument/2006/relationships/hyperlink" Target="mailto:fernandezelena@uniovi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11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Ojosnegros Gozalo</dc:creator>
  <cp:keywords/>
  <dc:description/>
  <cp:lastModifiedBy>Sara Ojosnegros Gozalo</cp:lastModifiedBy>
  <cp:revision>25</cp:revision>
  <cp:lastPrinted>2024-07-02T15:37:00Z</cp:lastPrinted>
  <dcterms:created xsi:type="dcterms:W3CDTF">2024-05-18T18:08:00Z</dcterms:created>
  <dcterms:modified xsi:type="dcterms:W3CDTF">2024-09-19T09:39:00Z</dcterms:modified>
</cp:coreProperties>
</file>